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AB04F1" w14:textId="00BDAAFF" w:rsidR="001B67BC" w:rsidRPr="0075453A" w:rsidRDefault="00FC5A1C" w:rsidP="00E9645B">
      <w:pPr>
        <w:spacing w:after="120"/>
        <w:jc w:val="center"/>
        <w:rPr>
          <w:rFonts w:ascii="Times New Roman" w:hAnsi="Times New Roman" w:cs="Times New Roman"/>
          <w:b/>
        </w:rPr>
      </w:pPr>
      <w:r w:rsidRPr="0075453A">
        <w:rPr>
          <w:rFonts w:ascii="Times New Roman" w:hAnsi="Times New Roman" w:cs="Times New Roman"/>
          <w:b/>
        </w:rPr>
        <w:t>T</w:t>
      </w:r>
      <w:bookmarkStart w:id="0" w:name="_GoBack"/>
      <w:bookmarkEnd w:id="0"/>
      <w:r w:rsidRPr="0075453A">
        <w:rPr>
          <w:rFonts w:ascii="Times New Roman" w:hAnsi="Times New Roman" w:cs="Times New Roman"/>
          <w:b/>
        </w:rPr>
        <w:t>able S</w:t>
      </w:r>
      <w:r w:rsidR="00D47CE1" w:rsidRPr="0075453A">
        <w:rPr>
          <w:rFonts w:ascii="Times New Roman" w:hAnsi="Times New Roman" w:cs="Times New Roman"/>
          <w:b/>
        </w:rPr>
        <w:t>2</w:t>
      </w:r>
      <w:r w:rsidR="00F421BC" w:rsidRPr="0075453A">
        <w:rPr>
          <w:rFonts w:ascii="Times New Roman" w:hAnsi="Times New Roman" w:cs="Times New Roman"/>
        </w:rPr>
        <w:t xml:space="preserve"> Genotype distributions in cases and controls</w:t>
      </w:r>
    </w:p>
    <w:tbl>
      <w:tblPr>
        <w:tblW w:w="7718" w:type="dxa"/>
        <w:jc w:val="center"/>
        <w:tblLayout w:type="fixed"/>
        <w:tblLook w:val="04A0" w:firstRow="1" w:lastRow="0" w:firstColumn="1" w:lastColumn="0" w:noHBand="0" w:noVBand="1"/>
      </w:tblPr>
      <w:tblGrid>
        <w:gridCol w:w="1300"/>
        <w:gridCol w:w="675"/>
        <w:gridCol w:w="1442"/>
        <w:gridCol w:w="1134"/>
        <w:gridCol w:w="691"/>
        <w:gridCol w:w="1436"/>
        <w:gridCol w:w="1040"/>
      </w:tblGrid>
      <w:tr w:rsidR="00FC5A1C" w:rsidRPr="0075453A" w14:paraId="3061F522" w14:textId="77777777" w:rsidTr="00293908">
        <w:trPr>
          <w:trHeight w:val="280"/>
          <w:jc w:val="center"/>
        </w:trPr>
        <w:tc>
          <w:tcPr>
            <w:tcW w:w="13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6BE9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Genotype</w:t>
            </w:r>
          </w:p>
        </w:tc>
        <w:tc>
          <w:tcPr>
            <w:tcW w:w="211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CC18" w14:textId="371A8356" w:rsidR="00FC5A1C" w:rsidRPr="0075453A" w:rsidRDefault="00FC5A1C" w:rsidP="00F421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Cases (</w:t>
            </w:r>
            <w:r w:rsidR="00F421BC" w:rsidRPr="00754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N</w:t>
            </w:r>
            <w:r w:rsidRPr="00754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=544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97B2" w14:textId="1AE921AA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HWE</w:t>
            </w:r>
            <w:r w:rsidR="00F421BC" w:rsidRPr="00754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*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85D8" w14:textId="674FF999" w:rsidR="00FC5A1C" w:rsidRPr="0075453A" w:rsidRDefault="00FC5A1C" w:rsidP="00F421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Controls (</w:t>
            </w:r>
            <w:r w:rsidR="00F421BC" w:rsidRPr="00754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N</w:t>
            </w:r>
            <w:r w:rsidRPr="00754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=538)</w:t>
            </w:r>
          </w:p>
        </w:tc>
        <w:tc>
          <w:tcPr>
            <w:tcW w:w="104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84D0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HWE</w:t>
            </w:r>
          </w:p>
        </w:tc>
      </w:tr>
      <w:tr w:rsidR="00FC5A1C" w:rsidRPr="0075453A" w14:paraId="4DCFFC21" w14:textId="77777777" w:rsidTr="00293908">
        <w:trPr>
          <w:trHeight w:val="260"/>
          <w:jc w:val="center"/>
        </w:trPr>
        <w:tc>
          <w:tcPr>
            <w:tcW w:w="1300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05DD76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D5FA" w14:textId="59390FB7" w:rsidR="00FC5A1C" w:rsidRPr="0075453A" w:rsidRDefault="00F421BC" w:rsidP="00FC5A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N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B70D" w14:textId="55768880" w:rsidR="00FC5A1C" w:rsidRPr="0075453A" w:rsidRDefault="00F421BC" w:rsidP="00FC5A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Frequency</w:t>
            </w:r>
          </w:p>
        </w:tc>
        <w:tc>
          <w:tcPr>
            <w:tcW w:w="1134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3968C2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97D8" w14:textId="7782D035" w:rsidR="00FC5A1C" w:rsidRPr="0075453A" w:rsidRDefault="00F421BC" w:rsidP="00FC5A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0A3E" w14:textId="4A3A98BA" w:rsidR="00FC5A1C" w:rsidRPr="0075453A" w:rsidRDefault="00F421BC" w:rsidP="00FC5A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Frequency</w:t>
            </w:r>
          </w:p>
        </w:tc>
        <w:tc>
          <w:tcPr>
            <w:tcW w:w="1040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7FBF04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FC5A1C" w:rsidRPr="0075453A" w14:paraId="5EE4217F" w14:textId="77777777" w:rsidTr="00293908">
        <w:trPr>
          <w:trHeight w:val="2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8859" w14:textId="77777777" w:rsidR="00F421BC" w:rsidRPr="0075453A" w:rsidRDefault="00F421BC" w:rsidP="00FC5A1C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3F086B9C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s210753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0F8C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3976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4845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6832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F393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04BA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FC5A1C" w:rsidRPr="0075453A" w14:paraId="14E92FB8" w14:textId="77777777" w:rsidTr="00293908">
        <w:trPr>
          <w:trHeight w:val="2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DB60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C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F4B3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4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5690" w14:textId="281E8C7B" w:rsidR="00FC5A1C" w:rsidRPr="0075453A" w:rsidRDefault="00FC5A1C" w:rsidP="007A1C0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64</w:t>
            </w:r>
            <w:r w:rsidR="007A1C0C"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9C7F" w14:textId="363AEFEF" w:rsidR="00FC5A1C" w:rsidRPr="0075453A" w:rsidRDefault="00FC5A1C" w:rsidP="007A1C0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</w:t>
            </w:r>
            <w:r w:rsidR="007A1C0C"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60DF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0F5A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7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ACFE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760</w:t>
            </w:r>
          </w:p>
        </w:tc>
      </w:tr>
      <w:tr w:rsidR="00FC5A1C" w:rsidRPr="0075453A" w14:paraId="5FC21C9A" w14:textId="77777777" w:rsidTr="00293908">
        <w:trPr>
          <w:trHeight w:val="2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5619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T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E187" w14:textId="7CC736C9" w:rsidR="00FC5A1C" w:rsidRPr="0075453A" w:rsidRDefault="00FC5A1C" w:rsidP="007A1C0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6</w:t>
            </w:r>
            <w:r w:rsidR="007A1C0C"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AB25" w14:textId="44C548C6" w:rsidR="00FC5A1C" w:rsidRPr="0075453A" w:rsidRDefault="00FC5A1C" w:rsidP="007A1C0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30</w:t>
            </w:r>
            <w:r w:rsidR="007A1C0C"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7FA2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57DA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EC2F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2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A46F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FC5A1C" w:rsidRPr="0075453A" w14:paraId="65916147" w14:textId="77777777" w:rsidTr="00293908">
        <w:trPr>
          <w:trHeight w:val="2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1776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TT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E9B4" w14:textId="324B4BF1" w:rsidR="00FC5A1C" w:rsidRPr="0075453A" w:rsidRDefault="00FC5A1C" w:rsidP="007A1C0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  <w:r w:rsidR="007A1C0C"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5E14" w14:textId="18BD1A6D" w:rsidR="00FC5A1C" w:rsidRPr="0075453A" w:rsidRDefault="00FC5A1C" w:rsidP="007A1C0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5</w:t>
            </w:r>
            <w:r w:rsidR="007A1C0C"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0E3E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265C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55FC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9817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FC5A1C" w:rsidRPr="0075453A" w14:paraId="4060CA15" w14:textId="77777777" w:rsidTr="00293908">
        <w:trPr>
          <w:trHeight w:val="2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C01B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s228078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8115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E216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4F91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44E5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C927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AD58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FC5A1C" w:rsidRPr="0075453A" w14:paraId="2D8EE2CA" w14:textId="77777777" w:rsidTr="00293908">
        <w:trPr>
          <w:trHeight w:val="2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5B8C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G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F47C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3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FEBB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9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22ED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0000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B385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3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AB7D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9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C0C3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948</w:t>
            </w:r>
          </w:p>
        </w:tc>
      </w:tr>
      <w:tr w:rsidR="00FC5A1C" w:rsidRPr="0075453A" w14:paraId="5D231263" w14:textId="77777777" w:rsidTr="00293908">
        <w:trPr>
          <w:trHeight w:val="2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3314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C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5BFC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A497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3116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F8FA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5C73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6225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FC5A1C" w:rsidRPr="0075453A" w14:paraId="4502F727" w14:textId="77777777" w:rsidTr="00293908">
        <w:trPr>
          <w:trHeight w:val="2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3DDA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C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9E87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5BB7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3793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CFCE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DDAA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95B4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FC5A1C" w:rsidRPr="0075453A" w14:paraId="16A227B9" w14:textId="77777777" w:rsidTr="00293908">
        <w:trPr>
          <w:trHeight w:val="2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6810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s228078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FFEF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50AA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3F41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94F9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1807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C33F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FC5A1C" w:rsidRPr="0075453A" w14:paraId="0C7ED10B" w14:textId="77777777" w:rsidTr="00293908">
        <w:trPr>
          <w:trHeight w:val="2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A3F8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510A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1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AE58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7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4B45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86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8616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2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C2C0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7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0189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52</w:t>
            </w:r>
          </w:p>
        </w:tc>
      </w:tr>
      <w:tr w:rsidR="00FC5A1C" w:rsidRPr="0075453A" w14:paraId="77A90501" w14:textId="77777777" w:rsidTr="00293908">
        <w:trPr>
          <w:trHeight w:val="2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5887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G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2275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2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E69B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84C6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902C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1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C5B8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2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0699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FC5A1C" w:rsidRPr="0075453A" w14:paraId="368B605F" w14:textId="77777777" w:rsidTr="00293908">
        <w:trPr>
          <w:trHeight w:val="2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E715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G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E3E0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DAA6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D6B7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FE1A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FA33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2656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FC5A1C" w:rsidRPr="0075453A" w14:paraId="1F9C5A42" w14:textId="77777777" w:rsidTr="00293908">
        <w:trPr>
          <w:trHeight w:val="2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0005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rs61436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7BAF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C76F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C583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2AC7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D541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0AF6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FC5A1C" w:rsidRPr="0075453A" w14:paraId="7E2807CB" w14:textId="77777777" w:rsidTr="00293908">
        <w:trPr>
          <w:trHeight w:val="2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561D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C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82F5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1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C479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7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3D22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52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1FC2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3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5096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8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4EC0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56</w:t>
            </w:r>
          </w:p>
        </w:tc>
      </w:tr>
      <w:tr w:rsidR="00FC5A1C" w:rsidRPr="0075453A" w14:paraId="42258CE1" w14:textId="77777777" w:rsidTr="00293908">
        <w:trPr>
          <w:trHeight w:val="2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F419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T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5EF0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1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00B2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6889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0845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9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F0E5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1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5305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FC5A1C" w:rsidRPr="0075453A" w14:paraId="6682AD08" w14:textId="77777777" w:rsidTr="00293908">
        <w:trPr>
          <w:trHeight w:val="2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7811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TT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0656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C2C5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DBE2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2F31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2639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0DC2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FC5A1C" w:rsidRPr="0075453A" w14:paraId="2580F36F" w14:textId="77777777" w:rsidTr="00293908">
        <w:trPr>
          <w:trHeight w:val="2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F8C7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s7040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C137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0311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83D5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685B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4D24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2F00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FC5A1C" w:rsidRPr="0075453A" w14:paraId="0BA31DDA" w14:textId="77777777" w:rsidTr="00293908">
        <w:trPr>
          <w:trHeight w:val="2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BA65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C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A310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6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65A5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33B3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1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1BD1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7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E6D5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5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6546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727</w:t>
            </w:r>
          </w:p>
        </w:tc>
      </w:tr>
      <w:tr w:rsidR="00FC5A1C" w:rsidRPr="0075453A" w14:paraId="720F9576" w14:textId="77777777" w:rsidTr="00293908">
        <w:trPr>
          <w:trHeight w:val="2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EB7F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T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1C8F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1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8759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1C4D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8DF0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1379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4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AFFF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FC5A1C" w:rsidRPr="0075453A" w14:paraId="2672681D" w14:textId="77777777" w:rsidTr="00293908">
        <w:trPr>
          <w:trHeight w:val="2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C92D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TT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A02F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06EF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F330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55A6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99A5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2EB3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FC5A1C" w:rsidRPr="0075453A" w14:paraId="09FB17E5" w14:textId="77777777" w:rsidTr="00293908">
        <w:trPr>
          <w:trHeight w:val="2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E745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s104548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0787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8821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3BC4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CFFA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9ABD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143C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FC5A1C" w:rsidRPr="0075453A" w14:paraId="278823E9" w14:textId="77777777" w:rsidTr="00293908">
        <w:trPr>
          <w:trHeight w:val="2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545B" w14:textId="33A488D2" w:rsidR="00FC5A1C" w:rsidRPr="0075453A" w:rsidRDefault="00CF4A4B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G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E852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1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73A5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7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6ECA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5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F9F4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1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AC74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7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BB6D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269</w:t>
            </w:r>
          </w:p>
        </w:tc>
      </w:tr>
      <w:tr w:rsidR="00FC5A1C" w:rsidRPr="0075453A" w14:paraId="3BC1F01B" w14:textId="77777777" w:rsidTr="00293908">
        <w:trPr>
          <w:trHeight w:val="2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56EC" w14:textId="07E91874" w:rsidR="00FC5A1C" w:rsidRPr="0075453A" w:rsidRDefault="00CF4A4B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C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54D5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1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3297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A213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76DD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1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CC75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2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8BFB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FC5A1C" w:rsidRPr="0075453A" w14:paraId="6806A42B" w14:textId="77777777" w:rsidTr="00293908">
        <w:trPr>
          <w:trHeight w:val="2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0012" w14:textId="20425FB4" w:rsidR="00FC5A1C" w:rsidRPr="0075453A" w:rsidRDefault="00CF4A4B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C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783A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F9B4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1D72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7AF4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A2A1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D8F8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FC5A1C" w:rsidRPr="0075453A" w14:paraId="62EBD10E" w14:textId="77777777" w:rsidTr="00293908">
        <w:trPr>
          <w:trHeight w:val="2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EC0C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s112493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6DD0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9C28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6AF8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8E07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659B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B497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FC5A1C" w:rsidRPr="0075453A" w14:paraId="501EA32A" w14:textId="77777777" w:rsidTr="00293908">
        <w:trPr>
          <w:trHeight w:val="2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FBE0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G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8888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6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A02D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9EDC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88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46D2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3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CB85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4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7001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56</w:t>
            </w:r>
          </w:p>
        </w:tc>
      </w:tr>
      <w:tr w:rsidR="00FC5A1C" w:rsidRPr="0075453A" w14:paraId="4234F30B" w14:textId="77777777" w:rsidTr="00293908">
        <w:trPr>
          <w:trHeight w:val="2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6311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50B9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1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C955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B318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8B2A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4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B63B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4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C575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FC5A1C" w:rsidRPr="0075453A" w14:paraId="1ECE7794" w14:textId="77777777" w:rsidTr="00293908">
        <w:trPr>
          <w:trHeight w:val="2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C929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ED67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7B83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0411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D1D9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4B39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1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97EF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FC5A1C" w:rsidRPr="0075453A" w14:paraId="6F422F24" w14:textId="77777777" w:rsidTr="00293908">
        <w:trPr>
          <w:trHeight w:val="2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34BD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s129425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3DE9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C1DF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8AFC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D2DE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6917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540D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FC5A1C" w:rsidRPr="0075453A" w14:paraId="44BF17D3" w14:textId="77777777" w:rsidTr="00293908">
        <w:trPr>
          <w:trHeight w:val="2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6FAA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G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A2B3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9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93FB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3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CDD6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5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79C9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9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F559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3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55AA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148</w:t>
            </w:r>
          </w:p>
        </w:tc>
      </w:tr>
      <w:tr w:rsidR="00FC5A1C" w:rsidRPr="0075453A" w14:paraId="7A30EB13" w14:textId="77777777" w:rsidTr="00293908">
        <w:trPr>
          <w:trHeight w:val="2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D4EA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C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F7FD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4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7CCE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4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A0C8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1077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4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9027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4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09BA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FC5A1C" w:rsidRPr="0075453A" w14:paraId="3964C49F" w14:textId="77777777" w:rsidTr="00293908">
        <w:trPr>
          <w:trHeight w:val="2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352F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C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1A87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0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6756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3438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2A5A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88A7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1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2CDB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FC5A1C" w:rsidRPr="0075453A" w14:paraId="1D9230BA" w14:textId="77777777" w:rsidTr="00293908">
        <w:trPr>
          <w:trHeight w:val="2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D34A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s192458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9B52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5FAB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1CE1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C3F2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FD72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D2CA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FC5A1C" w:rsidRPr="0075453A" w14:paraId="6FA578DB" w14:textId="77777777" w:rsidTr="00293908">
        <w:trPr>
          <w:trHeight w:val="2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22E5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G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7511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7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111F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CD86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94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3982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1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3A64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4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17F8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430</w:t>
            </w:r>
          </w:p>
        </w:tc>
      </w:tr>
      <w:tr w:rsidR="00FC5A1C" w:rsidRPr="0075453A" w14:paraId="103D2F15" w14:textId="77777777" w:rsidTr="00293908">
        <w:trPr>
          <w:trHeight w:val="2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5BC0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C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A7B3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6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346D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4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0E7F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C9E5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4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3308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4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8669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FC5A1C" w:rsidRPr="0075453A" w14:paraId="5D931E34" w14:textId="77777777" w:rsidTr="00293908">
        <w:trPr>
          <w:trHeight w:val="280"/>
          <w:jc w:val="center"/>
        </w:trPr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3F04E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C</w:t>
            </w:r>
          </w:p>
        </w:tc>
        <w:tc>
          <w:tcPr>
            <w:tcW w:w="6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6923D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9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506F3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1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87B7B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60A68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A00D7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1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EEF68" w14:textId="77777777" w:rsidR="00FC5A1C" w:rsidRPr="0075453A" w:rsidRDefault="00FC5A1C" w:rsidP="00FC5A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545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</w:tr>
    </w:tbl>
    <w:p w14:paraId="6FFA9E49" w14:textId="7CBD46ED" w:rsidR="00FC5A1C" w:rsidRPr="0075453A" w:rsidRDefault="00F421BC">
      <w:pPr>
        <w:rPr>
          <w:rFonts w:ascii="Times New Roman" w:hAnsi="Times New Roman" w:cs="Times New Roman"/>
        </w:rPr>
      </w:pPr>
      <w:r w:rsidRPr="0075453A">
        <w:rPr>
          <w:rFonts w:ascii="Times New Roman" w:hAnsi="Times New Roman" w:cs="Times New Roman"/>
        </w:rPr>
        <w:t>*</w:t>
      </w:r>
      <w:r w:rsidRPr="0075453A">
        <w:rPr>
          <w:rFonts w:ascii="Times New Roman" w:hAnsi="Times New Roman" w:cs="Times New Roman"/>
          <w:i/>
          <w:sz w:val="22"/>
          <w:szCs w:val="22"/>
        </w:rPr>
        <w:t>P</w:t>
      </w:r>
      <w:r w:rsidRPr="0075453A">
        <w:rPr>
          <w:rFonts w:ascii="Times New Roman" w:hAnsi="Times New Roman" w:cs="Times New Roman"/>
          <w:sz w:val="22"/>
          <w:szCs w:val="22"/>
        </w:rPr>
        <w:t xml:space="preserve"> value is calculated by </w:t>
      </w:r>
      <w:r w:rsidRPr="0075453A">
        <w:rPr>
          <w:rFonts w:ascii="Times New Roman" w:hAnsi="Times New Roman" w:cs="Times New Roman"/>
          <w:color w:val="000000"/>
          <w:sz w:val="22"/>
          <w:szCs w:val="22"/>
        </w:rPr>
        <w:t>Pearson's chi-square</w:t>
      </w:r>
    </w:p>
    <w:p w14:paraId="7C9737D9" w14:textId="77777777" w:rsidR="00FC5A1C" w:rsidRPr="0075453A" w:rsidRDefault="00FC5A1C" w:rsidP="00FC5A1C">
      <w:pPr>
        <w:tabs>
          <w:tab w:val="left" w:pos="2410"/>
        </w:tabs>
        <w:jc w:val="center"/>
        <w:rPr>
          <w:rFonts w:ascii="Times New Roman" w:hAnsi="Times New Roman" w:cs="Times New Roman"/>
          <w:b/>
        </w:rPr>
      </w:pPr>
    </w:p>
    <w:sectPr w:rsidR="00FC5A1C" w:rsidRPr="0075453A" w:rsidSect="00D47CE1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A1C"/>
    <w:rsid w:val="00003669"/>
    <w:rsid w:val="00066A08"/>
    <w:rsid w:val="001548D7"/>
    <w:rsid w:val="0019508C"/>
    <w:rsid w:val="001B67BC"/>
    <w:rsid w:val="00233B0A"/>
    <w:rsid w:val="00293908"/>
    <w:rsid w:val="00375B07"/>
    <w:rsid w:val="004B0252"/>
    <w:rsid w:val="0075453A"/>
    <w:rsid w:val="007A1C0C"/>
    <w:rsid w:val="00807129"/>
    <w:rsid w:val="008B76F4"/>
    <w:rsid w:val="009308FC"/>
    <w:rsid w:val="00AB0526"/>
    <w:rsid w:val="00C14B46"/>
    <w:rsid w:val="00C84FCC"/>
    <w:rsid w:val="00C86E4E"/>
    <w:rsid w:val="00CE4E23"/>
    <w:rsid w:val="00CF4A4B"/>
    <w:rsid w:val="00D423E8"/>
    <w:rsid w:val="00D46AEC"/>
    <w:rsid w:val="00D47CE1"/>
    <w:rsid w:val="00DE4629"/>
    <w:rsid w:val="00E9645B"/>
    <w:rsid w:val="00EB3499"/>
    <w:rsid w:val="00F421BC"/>
    <w:rsid w:val="00FC5A1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9FA66A"/>
  <w15:docId w15:val="{6AD32B55-9D10-D041-B66E-1B1E7D063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836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3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940</Characters>
  <Application>Microsoft Office Word</Application>
  <DocSecurity>0</DocSecurity>
  <Lines>7</Lines>
  <Paragraphs>2</Paragraphs>
  <ScaleCrop>false</ScaleCrop>
  <Company>WCMC-Q</Company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xuan Shan</dc:creator>
  <cp:keywords/>
  <dc:description/>
  <cp:lastModifiedBy>Jingxuan Shan</cp:lastModifiedBy>
  <cp:revision>3</cp:revision>
  <dcterms:created xsi:type="dcterms:W3CDTF">2018-11-30T06:03:00Z</dcterms:created>
  <dcterms:modified xsi:type="dcterms:W3CDTF">2019-07-28T16:58:00Z</dcterms:modified>
</cp:coreProperties>
</file>